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D9826" w14:textId="6C534A21" w:rsidR="00AB7219" w:rsidRPr="008F7866" w:rsidRDefault="003D31BA" w:rsidP="003D31BA">
      <w:pPr>
        <w:rPr>
          <w:rFonts w:ascii="Calibri" w:hAnsi="Calibri" w:cs="Calibri"/>
          <w:lang w:val="en-US"/>
        </w:rPr>
      </w:pPr>
      <w:r w:rsidRPr="008F7866">
        <w:rPr>
          <w:rFonts w:ascii="Calibri" w:hAnsi="Calibri" w:cs="Calibri"/>
          <w:lang w:val="en-US"/>
        </w:rPr>
        <w:t>Supplementary materials</w:t>
      </w:r>
    </w:p>
    <w:p w14:paraId="524FBD09" w14:textId="250FB5CF" w:rsidR="003D31BA" w:rsidRPr="008F7866" w:rsidRDefault="003D31BA" w:rsidP="003D31BA">
      <w:pPr>
        <w:rPr>
          <w:lang w:val="en-US"/>
        </w:rPr>
      </w:pPr>
      <w:r w:rsidRPr="003D31BA">
        <w:rPr>
          <w:rFonts w:ascii="Calibri" w:hAnsi="Calibri" w:cs="Calibri"/>
          <w:lang w:val="en-US"/>
        </w:rPr>
        <w:t xml:space="preserve">Fig. </w:t>
      </w:r>
      <w:r>
        <w:rPr>
          <w:rFonts w:ascii="Calibri" w:hAnsi="Calibri" w:cs="Calibri"/>
          <w:lang w:val="en-US"/>
        </w:rPr>
        <w:t>S</w:t>
      </w:r>
      <w:r w:rsidRPr="003D31BA">
        <w:rPr>
          <w:rFonts w:ascii="Calibri" w:hAnsi="Calibri" w:cs="Calibri"/>
          <w:lang w:val="en-US"/>
        </w:rPr>
        <w:t>1. Correlation between facial m</w:t>
      </w:r>
      <w:r>
        <w:rPr>
          <w:rFonts w:ascii="Calibri" w:hAnsi="Calibri" w:cs="Calibri"/>
          <w:lang w:val="en-US"/>
        </w:rPr>
        <w:t>asculinity and attractiveness and HOMA-IR levels (N=105)</w:t>
      </w:r>
      <w:r w:rsidRPr="003D31BA">
        <w:rPr>
          <w:lang w:val="en-US"/>
        </w:rPr>
        <w:t xml:space="preserve"> </w:t>
      </w:r>
      <w:r>
        <w:object w:dxaOrig="8316" w:dyaOrig="6248" w14:anchorId="0819CE9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312.75pt" o:ole="">
            <v:imagedata r:id="rId6" o:title=""/>
          </v:shape>
          <o:OLEObject Type="Embed" ProgID="Statistica.Graph" ShapeID="_x0000_i1025" DrawAspect="Content" ObjectID="_1808679007" r:id="rId7">
            <o:FieldCodes>\s</o:FieldCodes>
          </o:OLEObject>
        </w:object>
      </w:r>
    </w:p>
    <w:p w14:paraId="4253FB0B" w14:textId="4793D489" w:rsidR="003D31BA" w:rsidRPr="003D31BA" w:rsidRDefault="003D31BA" w:rsidP="003D31BA">
      <w:pPr>
        <w:spacing w:after="0"/>
        <w:rPr>
          <w:rFonts w:ascii="Calibri" w:hAnsi="Calibri" w:cs="Calibri"/>
          <w:lang w:val="en-US"/>
        </w:rPr>
      </w:pPr>
      <w:r w:rsidRPr="003D31BA">
        <w:rPr>
          <w:rFonts w:ascii="Calibri" w:hAnsi="Calibri" w:cs="Calibri"/>
          <w:lang w:val="en-US"/>
        </w:rPr>
        <w:t>Fi</w:t>
      </w:r>
      <w:r>
        <w:rPr>
          <w:rFonts w:ascii="Calibri" w:hAnsi="Calibri" w:cs="Calibri"/>
          <w:lang w:val="en-US"/>
        </w:rPr>
        <w:t>g. S2</w:t>
      </w:r>
      <w:r w:rsidRPr="003D31BA">
        <w:rPr>
          <w:rFonts w:ascii="Calibri" w:hAnsi="Calibri" w:cs="Calibri"/>
          <w:lang w:val="en-US"/>
        </w:rPr>
        <w:t>. Correlation between facial m</w:t>
      </w:r>
      <w:r>
        <w:rPr>
          <w:rFonts w:ascii="Calibri" w:hAnsi="Calibri" w:cs="Calibri"/>
          <w:lang w:val="en-US"/>
        </w:rPr>
        <w:t>asculinity and attractiveness and triglycerides levels (N=105)</w:t>
      </w:r>
    </w:p>
    <w:p w14:paraId="71295B5E" w14:textId="46B3DDF8" w:rsidR="00AB7219" w:rsidRDefault="003D31BA" w:rsidP="003D31BA">
      <w:r>
        <w:object w:dxaOrig="8281" w:dyaOrig="6221" w14:anchorId="3B96A575">
          <v:shape id="_x0000_i1026" type="#_x0000_t75" style="width:414pt;height:310.5pt" o:ole="">
            <v:imagedata r:id="rId8" o:title=""/>
          </v:shape>
          <o:OLEObject Type="Embed" ProgID="Statistica.Graph" ShapeID="_x0000_i1026" DrawAspect="Content" ObjectID="_1808679008" r:id="rId9">
            <o:FieldCodes>\s</o:FieldCodes>
          </o:OLEObject>
        </w:object>
      </w:r>
    </w:p>
    <w:p w14:paraId="7D573DB8" w14:textId="16E7B8C1" w:rsidR="003D31BA" w:rsidRDefault="003D31BA" w:rsidP="003D31BA"/>
    <w:p w14:paraId="7C78BAF9" w14:textId="6F176C8E" w:rsidR="003D31BA" w:rsidRPr="003D31BA" w:rsidRDefault="003D31BA" w:rsidP="003D31BA">
      <w:pPr>
        <w:spacing w:after="0"/>
        <w:rPr>
          <w:rFonts w:ascii="Calibri" w:hAnsi="Calibri" w:cs="Calibri"/>
          <w:lang w:val="en-US"/>
        </w:rPr>
      </w:pPr>
      <w:r w:rsidRPr="003D31BA">
        <w:rPr>
          <w:rFonts w:ascii="Calibri" w:hAnsi="Calibri" w:cs="Calibri"/>
          <w:lang w:val="en-US"/>
        </w:rPr>
        <w:t>Fi</w:t>
      </w:r>
      <w:r>
        <w:rPr>
          <w:rFonts w:ascii="Calibri" w:hAnsi="Calibri" w:cs="Calibri"/>
          <w:lang w:val="en-US"/>
        </w:rPr>
        <w:t>g. S3</w:t>
      </w:r>
      <w:r w:rsidRPr="003D31BA">
        <w:rPr>
          <w:rFonts w:ascii="Calibri" w:hAnsi="Calibri" w:cs="Calibri"/>
          <w:lang w:val="en-US"/>
        </w:rPr>
        <w:t>. Correlation between facial m</w:t>
      </w:r>
      <w:r>
        <w:rPr>
          <w:rFonts w:ascii="Calibri" w:hAnsi="Calibri" w:cs="Calibri"/>
          <w:lang w:val="en-US"/>
        </w:rPr>
        <w:t>asculinity and attractiveness and cholesterol-to-triglycerides levels (N=105)</w:t>
      </w:r>
    </w:p>
    <w:p w14:paraId="3A5AAEA3" w14:textId="66AA711E" w:rsidR="00AB7219" w:rsidRDefault="003D31BA" w:rsidP="003D31BA">
      <w:r>
        <w:object w:dxaOrig="8808" w:dyaOrig="6618" w14:anchorId="7EBA4A78">
          <v:shape id="_x0000_i1027" type="#_x0000_t75" style="width:440.25pt;height:331.5pt" o:ole="">
            <v:imagedata r:id="rId10" o:title=""/>
          </v:shape>
          <o:OLEObject Type="Embed" ProgID="Statistica.Graph" ShapeID="_x0000_i1027" DrawAspect="Content" ObjectID="_1808679009" r:id="rId11">
            <o:FieldCodes>\s</o:FieldCodes>
          </o:OLEObject>
        </w:object>
      </w:r>
    </w:p>
    <w:p w14:paraId="488B7E5E" w14:textId="18C5221A" w:rsidR="003D31BA" w:rsidRPr="003D31BA" w:rsidRDefault="003D31BA" w:rsidP="003D31BA">
      <w:pPr>
        <w:spacing w:after="0"/>
        <w:rPr>
          <w:rFonts w:ascii="Calibri" w:hAnsi="Calibri" w:cs="Calibri"/>
          <w:lang w:val="en-US"/>
        </w:rPr>
      </w:pPr>
      <w:r w:rsidRPr="003D31BA">
        <w:rPr>
          <w:rFonts w:ascii="Calibri" w:hAnsi="Calibri" w:cs="Calibri"/>
          <w:lang w:val="en-US"/>
        </w:rPr>
        <w:t>Fi</w:t>
      </w:r>
      <w:r>
        <w:rPr>
          <w:rFonts w:ascii="Calibri" w:hAnsi="Calibri" w:cs="Calibri"/>
          <w:lang w:val="en-US"/>
        </w:rPr>
        <w:t>g. S4</w:t>
      </w:r>
      <w:r w:rsidRPr="003D31BA">
        <w:rPr>
          <w:rFonts w:ascii="Calibri" w:hAnsi="Calibri" w:cs="Calibri"/>
          <w:lang w:val="en-US"/>
        </w:rPr>
        <w:t>. Correlation between facial m</w:t>
      </w:r>
      <w:r>
        <w:rPr>
          <w:rFonts w:ascii="Calibri" w:hAnsi="Calibri" w:cs="Calibri"/>
          <w:lang w:val="en-US"/>
        </w:rPr>
        <w:t>asculinity and attractiveness and cardiometabolic risk score (N=105)</w:t>
      </w:r>
    </w:p>
    <w:p w14:paraId="5A743C71" w14:textId="419D99EC" w:rsidR="00AB7219" w:rsidRDefault="00AB7219" w:rsidP="003D31BA">
      <w:r>
        <w:object w:dxaOrig="9361" w:dyaOrig="7028" w14:anchorId="24636E68">
          <v:shape id="_x0000_i1028" type="#_x0000_t75" style="width:468pt;height:351.75pt" o:ole="">
            <v:imagedata r:id="rId12" o:title=""/>
          </v:shape>
          <o:OLEObject Type="Embed" ProgID="Statistica.Graph" ShapeID="_x0000_i1028" DrawAspect="Content" ObjectID="_1808679010" r:id="rId13">
            <o:FieldCodes>\s</o:FieldCodes>
          </o:OLEObject>
        </w:object>
      </w:r>
    </w:p>
    <w:p w14:paraId="5626DC9B" w14:textId="2BEA1966" w:rsidR="003D31BA" w:rsidRDefault="003D31BA" w:rsidP="003D31BA"/>
    <w:p w14:paraId="17B61DDE" w14:textId="324CD086" w:rsidR="003D31BA" w:rsidRPr="003D31BA" w:rsidRDefault="003D31BA" w:rsidP="003D31BA">
      <w:pPr>
        <w:spacing w:after="0"/>
        <w:rPr>
          <w:rFonts w:ascii="Calibri" w:hAnsi="Calibri" w:cs="Calibri"/>
          <w:lang w:val="en-US"/>
        </w:rPr>
      </w:pPr>
      <w:r w:rsidRPr="003D31BA">
        <w:rPr>
          <w:rFonts w:ascii="Calibri" w:hAnsi="Calibri" w:cs="Calibri"/>
          <w:lang w:val="en-US"/>
        </w:rPr>
        <w:lastRenderedPageBreak/>
        <w:t>Fi</w:t>
      </w:r>
      <w:r>
        <w:rPr>
          <w:rFonts w:ascii="Calibri" w:hAnsi="Calibri" w:cs="Calibri"/>
          <w:lang w:val="en-US"/>
        </w:rPr>
        <w:t>g. S5</w:t>
      </w:r>
      <w:r w:rsidRPr="003D31BA">
        <w:rPr>
          <w:rFonts w:ascii="Calibri" w:hAnsi="Calibri" w:cs="Calibri"/>
          <w:lang w:val="en-US"/>
        </w:rPr>
        <w:t>. Correlation between facial m</w:t>
      </w:r>
      <w:r>
        <w:rPr>
          <w:rFonts w:ascii="Calibri" w:hAnsi="Calibri" w:cs="Calibri"/>
          <w:lang w:val="en-US"/>
        </w:rPr>
        <w:t>asculinity and attractiveness and AST/ALT ratio (N=105)</w:t>
      </w:r>
    </w:p>
    <w:p w14:paraId="5D67EC26" w14:textId="6F671F8C" w:rsidR="00AB7219" w:rsidRDefault="00AB7219" w:rsidP="008F7866">
      <w:r>
        <w:object w:dxaOrig="9361" w:dyaOrig="7028" w14:anchorId="4509D1B3">
          <v:shape id="_x0000_i1029" type="#_x0000_t75" style="width:468pt;height:351.75pt" o:ole="">
            <v:imagedata r:id="rId14" o:title=""/>
          </v:shape>
          <o:OLEObject Type="Embed" ProgID="Statistica.Graph" ShapeID="_x0000_i1029" DrawAspect="Content" ObjectID="_1808679011" r:id="rId15">
            <o:FieldCodes>\s</o:FieldCodes>
          </o:OLEObject>
        </w:object>
      </w:r>
    </w:p>
    <w:p w14:paraId="301118D1" w14:textId="4DBDD797" w:rsidR="008F7866" w:rsidRPr="008F7866" w:rsidRDefault="008F7866" w:rsidP="008F7866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F7866">
        <w:rPr>
          <w:rFonts w:ascii="Times New Roman" w:hAnsi="Times New Roman" w:cs="Times New Roman"/>
          <w:b/>
          <w:sz w:val="20"/>
          <w:szCs w:val="20"/>
          <w:lang w:val="en-US"/>
        </w:rPr>
        <w:t>Table S1.</w:t>
      </w:r>
      <w:r w:rsidRPr="008F7866">
        <w:rPr>
          <w:rFonts w:ascii="Times New Roman" w:hAnsi="Times New Roman" w:cs="Times New Roman"/>
          <w:sz w:val="20"/>
          <w:szCs w:val="20"/>
          <w:lang w:val="en-US"/>
        </w:rPr>
        <w:t xml:space="preserve"> Results for the mediation analyses for the mediating effect of age on the relationship between facial attractiveness and selected cardiometabolic risk markers (N=105). Bolded values are significant at </w:t>
      </w:r>
      <w:r w:rsidRPr="008F786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8F7866">
        <w:rPr>
          <w:rFonts w:ascii="Times New Roman" w:hAnsi="Times New Roman" w:cs="Times New Roman"/>
          <w:sz w:val="20"/>
          <w:szCs w:val="20"/>
          <w:lang w:val="en-US"/>
        </w:rPr>
        <w:t>&lt;0.05.</w:t>
      </w:r>
    </w:p>
    <w:tbl>
      <w:tblPr>
        <w:tblW w:w="4992" w:type="pct"/>
        <w:tblInd w:w="14" w:type="dxa"/>
        <w:tblBorders>
          <w:top w:val="single" w:sz="4" w:space="0" w:color="auto"/>
          <w:bottom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64"/>
        <w:gridCol w:w="109"/>
        <w:gridCol w:w="1783"/>
        <w:gridCol w:w="1714"/>
        <w:gridCol w:w="2288"/>
        <w:gridCol w:w="1691"/>
      </w:tblGrid>
      <w:tr w:rsidR="008F7866" w:rsidRPr="008F7866" w14:paraId="04239E5A" w14:textId="77777777" w:rsidTr="00B75B26">
        <w:trPr>
          <w:trHeight w:val="463"/>
        </w:trPr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AF1E976" w14:textId="77777777" w:rsidR="008F7866" w:rsidRPr="008F7866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D961E0C" w14:textId="77777777" w:rsidR="008F7866" w:rsidRPr="008F7866" w:rsidRDefault="008F786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Estimate (b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130B8575" w14:textId="77777777" w:rsidR="008F7866" w:rsidRPr="008F7866" w:rsidRDefault="008F786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3C0B9DD7" w14:textId="77777777" w:rsidR="008F7866" w:rsidRPr="008F7866" w:rsidRDefault="008F786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5% Confidence level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4B30DC2" w14:textId="77777777" w:rsidR="008F7866" w:rsidRPr="008F7866" w:rsidRDefault="008F786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  <w:t>p</w:t>
            </w:r>
          </w:p>
        </w:tc>
      </w:tr>
      <w:tr w:rsidR="00550EBD" w:rsidRPr="001A1888" w14:paraId="43B8AEA4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57E921F" w14:textId="7A5754F9" w:rsidR="008F7866" w:rsidRPr="00550EBD" w:rsidRDefault="008F7866" w:rsidP="005D70A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1: Dependent variable: facial attractiveness; Predictor: Cholesterol-triglyceride index; Mediator: A</w:t>
            </w:r>
            <w:r w:rsidR="005D70A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ge</w:t>
            </w:r>
          </w:p>
        </w:tc>
      </w:tr>
      <w:tr w:rsidR="00550EBD" w:rsidRPr="00550EBD" w14:paraId="0A5BA4A3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F109B54" w14:textId="77777777" w:rsidR="008F7866" w:rsidRPr="00550EBD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B239F82" w14:textId="3E8508D7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0AB2EB3" w14:textId="5F9AFA20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02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22B2ECB" w14:textId="4AEF993C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03;0.04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DAEEA35" w14:textId="7788F6EB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96</w:t>
            </w:r>
          </w:p>
        </w:tc>
      </w:tr>
      <w:tr w:rsidR="00550EBD" w:rsidRPr="00550EBD" w14:paraId="566C8C7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78C7A939" w14:textId="77777777" w:rsidR="008F7866" w:rsidRPr="00550EBD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EB3EFC3" w14:textId="1DC07784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3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801CFA6" w14:textId="0A535457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887FBE7" w14:textId="4AAE250A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68;-0.1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3D7BCA4" w14:textId="73FE9DCE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8</w:t>
            </w:r>
          </w:p>
        </w:tc>
      </w:tr>
      <w:tr w:rsidR="00550EBD" w:rsidRPr="00550EBD" w14:paraId="130CB70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D555D24" w14:textId="77777777" w:rsidR="008F7866" w:rsidRPr="00550EBD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6EE2F27C" w14:textId="7FFD65A9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3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137D7908" w14:textId="054A9DA4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F98F6A8" w14:textId="0780E5FC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67;-0.1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A3B6133" w14:textId="1FD7493F" w:rsidR="008F7866" w:rsidRPr="00550EBD" w:rsidRDefault="00550EB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50EB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6</w:t>
            </w:r>
          </w:p>
        </w:tc>
      </w:tr>
      <w:tr w:rsidR="00E43CB0" w:rsidRPr="001A1888" w14:paraId="56561205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9D61E52" w14:textId="0090B058" w:rsidR="008F7866" w:rsidRPr="00E43CB0" w:rsidRDefault="008F7866" w:rsidP="00B75B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2: Dependent variable: facial attractiveness; Predictor: Triglycerides level</w:t>
            </w:r>
            <w:r w:rsidR="005D70A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; Mediator: Age</w:t>
            </w:r>
          </w:p>
        </w:tc>
      </w:tr>
      <w:tr w:rsidR="00E43CB0" w:rsidRPr="00E43CB0" w14:paraId="27C5DA45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EFE28AD" w14:textId="77777777" w:rsidR="008F7866" w:rsidRPr="00E43CB0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76B4D0A" w14:textId="01B5A333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0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A774A75" w14:textId="57ACBE8E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07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D702B78" w14:textId="190120CE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06;0.22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3406094" w14:textId="53E25602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55</w:t>
            </w:r>
          </w:p>
        </w:tc>
      </w:tr>
      <w:tr w:rsidR="00E43CB0" w:rsidRPr="00E43CB0" w14:paraId="20BA4B18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C534E00" w14:textId="77777777" w:rsidR="008F7866" w:rsidRPr="00E43CB0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2E43409" w14:textId="06F6C192" w:rsidR="00E43CB0" w:rsidRPr="00E43CB0" w:rsidRDefault="00E43CB0" w:rsidP="00E43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1.0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17AD159D" w14:textId="1523F81C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6622E16E" w14:textId="5F0E733E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76;-0.3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32F180B" w14:textId="4EEE75D5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6</w:t>
            </w:r>
          </w:p>
        </w:tc>
      </w:tr>
      <w:tr w:rsidR="00E43CB0" w:rsidRPr="00E43CB0" w14:paraId="456343D7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5DF9D2E" w14:textId="77777777" w:rsidR="008F7866" w:rsidRPr="00E43CB0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E9DAFCD" w14:textId="7E55C524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26E06E4" w14:textId="67084044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7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620B343D" w14:textId="1B94E9CF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72;-0.26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2DFF913" w14:textId="5F873942" w:rsidR="008F7866" w:rsidRPr="00E43CB0" w:rsidRDefault="00E43CB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43CB0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8</w:t>
            </w:r>
          </w:p>
        </w:tc>
      </w:tr>
      <w:tr w:rsidR="0041405E" w:rsidRPr="001A1888" w14:paraId="6AED240D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0C2E6534" w14:textId="5A184427" w:rsidR="008F7866" w:rsidRPr="0041405E" w:rsidRDefault="008F7866" w:rsidP="00B75B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3: Dependent variable: facial attractiveness; Predictor: Cardiometabolic</w:t>
            </w:r>
            <w:r w:rsidR="005D70A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 risk score; Mediator: Age</w:t>
            </w:r>
          </w:p>
        </w:tc>
      </w:tr>
      <w:tr w:rsidR="0041405E" w:rsidRPr="0041405E" w14:paraId="44B28879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68CEE5A" w14:textId="77777777" w:rsidR="008F7866" w:rsidRPr="0041405E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7A0AE44" w14:textId="48A4C5FC" w:rsidR="008F7866" w:rsidRPr="0041405E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-0.001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A4A29B1" w14:textId="5082EB58" w:rsidR="008F7866" w:rsidRPr="0041405E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2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A2E2D9D" w14:textId="3E88EEFF" w:rsidR="008F7866" w:rsidRPr="0041405E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04;0.05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898B05B" w14:textId="52C8CA29" w:rsidR="008F7866" w:rsidRPr="0041405E" w:rsidRDefault="0041405E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99</w:t>
            </w:r>
          </w:p>
        </w:tc>
      </w:tr>
      <w:tr w:rsidR="0041405E" w:rsidRPr="0041405E" w14:paraId="230CC38C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02A55A3" w14:textId="77777777" w:rsidR="008F7866" w:rsidRPr="0041405E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3241339" w14:textId="7735B4F4" w:rsidR="008F7866" w:rsidRPr="0041405E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4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A0256B6" w14:textId="3FD7B421" w:rsidR="008F7866" w:rsidRPr="0041405E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6C55843" w14:textId="5F2D67F4" w:rsidR="008F7866" w:rsidRPr="0041405E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76;-0.2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BD7DB80" w14:textId="1674BC99" w:rsidR="008F7866" w:rsidRPr="0041405E" w:rsidRDefault="0041405E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41405E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&lt;0.001</w:t>
            </w:r>
          </w:p>
        </w:tc>
      </w:tr>
      <w:tr w:rsidR="005D70AA" w:rsidRPr="005D70AA" w14:paraId="39709DC7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BB6AA0D" w14:textId="77777777" w:rsidR="008F7866" w:rsidRPr="005D70AA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69A6868B" w14:textId="69A7DB9B" w:rsidR="008F7866" w:rsidRPr="005D70AA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4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48469D3" w14:textId="3B9EFFD1" w:rsidR="008F7866" w:rsidRPr="005D70AA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3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56DC89A2" w14:textId="4CF87FA8" w:rsidR="008F7866" w:rsidRPr="005D70AA" w:rsidRDefault="00E6075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76;</w:t>
            </w:r>
            <w:r w:rsidR="0041405E"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2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598FEB7" w14:textId="399BC093" w:rsidR="008F7866" w:rsidRPr="005D70AA" w:rsidRDefault="0041405E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&lt;0.001</w:t>
            </w:r>
          </w:p>
        </w:tc>
      </w:tr>
      <w:tr w:rsidR="005D70AA" w:rsidRPr="001A1888" w14:paraId="300FA3C8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3061B954" w14:textId="7A490622" w:rsidR="008F7866" w:rsidRPr="005D70AA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4: Dependent variable: facial attractiveness; Predict</w:t>
            </w:r>
            <w:r w:rsidR="005D70A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or: HOMA-IR; Mediator: Age</w:t>
            </w:r>
          </w:p>
        </w:tc>
      </w:tr>
      <w:tr w:rsidR="005D70AA" w:rsidRPr="005D70AA" w14:paraId="67475AF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30B0872" w14:textId="77777777" w:rsidR="008F7866" w:rsidRPr="005D70AA" w:rsidRDefault="008F7866" w:rsidP="00B75B26">
            <w:pPr>
              <w:spacing w:after="0" w:line="240" w:lineRule="auto"/>
            </w:pPr>
            <w:r w:rsidRPr="005D70A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94FE09F" w14:textId="7B2D4A85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1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868FA1F" w14:textId="3334AC14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6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E50403D" w14:textId="106D17AE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07;0.18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7BD6137" w14:textId="610A164E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84</w:t>
            </w:r>
          </w:p>
        </w:tc>
      </w:tr>
      <w:tr w:rsidR="005D70AA" w:rsidRPr="005D70AA" w14:paraId="0C747D6C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779835B" w14:textId="77777777" w:rsidR="008F7866" w:rsidRPr="005D70AA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BB11ACA" w14:textId="5EB3206D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6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45DA454" w14:textId="78E72DB7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.37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7760866" w14:textId="2E79F346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[-1.69;-0.26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62D21C0" w14:textId="75C6DFF7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.009</w:t>
            </w:r>
          </w:p>
        </w:tc>
      </w:tr>
      <w:tr w:rsidR="005D70AA" w:rsidRPr="005D70AA" w14:paraId="52781304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BFC5453" w14:textId="77777777" w:rsidR="008F7866" w:rsidRPr="005D70AA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A3BE7EB" w14:textId="4657C55A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73CEE45" w14:textId="6D9B915A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6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78DCD57" w14:textId="7434E547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65;-0.26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60B819D" w14:textId="6324EDEA" w:rsidR="008F7866" w:rsidRPr="005D70AA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D70A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8</w:t>
            </w:r>
          </w:p>
        </w:tc>
      </w:tr>
      <w:tr w:rsidR="00A25915" w:rsidRPr="001A1888" w14:paraId="00B6E84B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37E5605" w14:textId="0D4E09B7" w:rsidR="008F7866" w:rsidRPr="00A25915" w:rsidRDefault="008F7866" w:rsidP="005D70A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5: Dependent variable: facial attractiveness: Predictor: AST/ALT; Mediat</w:t>
            </w:r>
            <w:r w:rsidR="005D70A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or: Age</w:t>
            </w:r>
          </w:p>
        </w:tc>
      </w:tr>
      <w:tr w:rsidR="00A25915" w:rsidRPr="00A25915" w14:paraId="308D5833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3FA3CFF" w14:textId="77777777" w:rsidR="008F7866" w:rsidRPr="00A25915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202BB82" w14:textId="3444804B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05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DE04A65" w14:textId="26CE7172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0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1092C8EB" w14:textId="4394C64A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32;0.1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A328E63" w14:textId="29F30A74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65</w:t>
            </w:r>
          </w:p>
        </w:tc>
      </w:tr>
      <w:tr w:rsidR="00A25915" w:rsidRPr="00A25915" w14:paraId="4AF8809B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97D71CC" w14:textId="77777777" w:rsidR="008F7866" w:rsidRPr="00A25915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C836DB6" w14:textId="13FA71F5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5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914A758" w14:textId="6DBF81E2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51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864DF12" w14:textId="46760FB6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62;2.6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0CE7202" w14:textId="02A00278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2</w:t>
            </w:r>
          </w:p>
        </w:tc>
      </w:tr>
      <w:tr w:rsidR="00A25915" w:rsidRPr="00A25915" w14:paraId="32A01582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A6A97E5" w14:textId="77777777" w:rsidR="008F7866" w:rsidRPr="00A25915" w:rsidRDefault="008F786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26520103" w14:textId="6DD25FC0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5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2FD9B3E" w14:textId="31354E5B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50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6397A7B" w14:textId="5BBAF440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591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59;2.5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61C9C2C" w14:textId="0CCA93D4" w:rsidR="008F7866" w:rsidRPr="00A25915" w:rsidRDefault="00A25915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2</w:t>
            </w:r>
          </w:p>
        </w:tc>
      </w:tr>
    </w:tbl>
    <w:p w14:paraId="105E7FFA" w14:textId="317229B4" w:rsidR="005D70AA" w:rsidRPr="008F7866" w:rsidRDefault="001A0757" w:rsidP="005D70AA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2</w:t>
      </w:r>
      <w:r w:rsidR="005D70AA" w:rsidRPr="008F7866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D70AA" w:rsidRPr="008F7866">
        <w:rPr>
          <w:rFonts w:ascii="Times New Roman" w:hAnsi="Times New Roman" w:cs="Times New Roman"/>
          <w:sz w:val="20"/>
          <w:szCs w:val="20"/>
          <w:lang w:val="en-US"/>
        </w:rPr>
        <w:t xml:space="preserve"> Results for the mediation analyses for the mediating effect of </w:t>
      </w:r>
      <w:r w:rsidR="005D70AA">
        <w:rPr>
          <w:rFonts w:ascii="Times New Roman" w:hAnsi="Times New Roman" w:cs="Times New Roman"/>
          <w:sz w:val="20"/>
          <w:szCs w:val="20"/>
          <w:lang w:val="en-US"/>
        </w:rPr>
        <w:t>testosterone</w:t>
      </w:r>
      <w:r w:rsidR="005D70AA" w:rsidRPr="008F7866">
        <w:rPr>
          <w:rFonts w:ascii="Times New Roman" w:hAnsi="Times New Roman" w:cs="Times New Roman"/>
          <w:sz w:val="20"/>
          <w:szCs w:val="20"/>
          <w:lang w:val="en-US"/>
        </w:rPr>
        <w:t xml:space="preserve"> on the relationship between facial attractiveness and selected cardiometabolic risk markers (N=105). Bolded values are significant at </w:t>
      </w:r>
      <w:r w:rsidR="005D70AA" w:rsidRPr="008F7866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5D70AA" w:rsidRPr="008F7866">
        <w:rPr>
          <w:rFonts w:ascii="Times New Roman" w:hAnsi="Times New Roman" w:cs="Times New Roman"/>
          <w:sz w:val="20"/>
          <w:szCs w:val="20"/>
          <w:lang w:val="en-US"/>
        </w:rPr>
        <w:t>&lt;0.05.</w:t>
      </w:r>
    </w:p>
    <w:tbl>
      <w:tblPr>
        <w:tblW w:w="4992" w:type="pct"/>
        <w:tblInd w:w="14" w:type="dxa"/>
        <w:tblBorders>
          <w:top w:val="single" w:sz="4" w:space="0" w:color="auto"/>
          <w:bottom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64"/>
        <w:gridCol w:w="109"/>
        <w:gridCol w:w="1783"/>
        <w:gridCol w:w="1714"/>
        <w:gridCol w:w="2288"/>
        <w:gridCol w:w="1691"/>
      </w:tblGrid>
      <w:tr w:rsidR="005D70AA" w:rsidRPr="008F7866" w14:paraId="4DF72214" w14:textId="77777777" w:rsidTr="00B75B26">
        <w:trPr>
          <w:trHeight w:val="463"/>
        </w:trPr>
        <w:tc>
          <w:tcPr>
            <w:tcW w:w="137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46064C0" w14:textId="77777777" w:rsidR="005D70AA" w:rsidRPr="008F7866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105E5CD" w14:textId="77777777" w:rsidR="005D70AA" w:rsidRPr="008F7866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Estimate (b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6A4DD152" w14:textId="77777777" w:rsidR="005D70AA" w:rsidRPr="008F7866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6642D8D" w14:textId="77777777" w:rsidR="005D70AA" w:rsidRPr="008F7866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5% Confidence level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0C34503E" w14:textId="77777777" w:rsidR="005D70AA" w:rsidRPr="008F7866" w:rsidRDefault="005D70A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</w:pPr>
            <w:r w:rsidRPr="008F7866"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  <w:t>p</w:t>
            </w:r>
          </w:p>
        </w:tc>
      </w:tr>
      <w:tr w:rsidR="00AF503D" w:rsidRPr="001A1888" w14:paraId="55DB6592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1CE34504" w14:textId="7F89DA04" w:rsidR="005D70AA" w:rsidRPr="00AF503D" w:rsidRDefault="005D70AA" w:rsidP="00AE01F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1: Dependent variable: facial attractiveness; Predictor: Cholesterol-triglyceride index; Mediator: </w:t>
            </w:r>
            <w:r w:rsidR="00AE01F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Testosterone</w:t>
            </w:r>
          </w:p>
        </w:tc>
      </w:tr>
      <w:tr w:rsidR="00AF503D" w:rsidRPr="00AF503D" w14:paraId="497B243E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CD477F1" w14:textId="77777777" w:rsidR="005D70AA" w:rsidRPr="00AF503D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E0A3396" w14:textId="1153AD77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-0.0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869F5EE" w14:textId="286D82B9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06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40C8FA4" w14:textId="1300D99F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21;0.0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0EF5ACD" w14:textId="717D45B2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15</w:t>
            </w:r>
          </w:p>
        </w:tc>
      </w:tr>
      <w:tr w:rsidR="00AF503D" w:rsidRPr="00AF503D" w14:paraId="773C71F3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42A3A17" w14:textId="77777777" w:rsidR="005D70AA" w:rsidRPr="00AF503D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303367C" w14:textId="6796244F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30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1D4DFA62" w14:textId="252A8412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538B3214" w14:textId="6CEC31E3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61;-0.0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E0D171D" w14:textId="71B1D7D9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4</w:t>
            </w:r>
          </w:p>
        </w:tc>
      </w:tr>
      <w:tr w:rsidR="00AF503D" w:rsidRPr="00AF503D" w14:paraId="7ED01E1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4EC5CE1" w14:textId="77777777" w:rsidR="005D70AA" w:rsidRPr="00AF503D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AB40944" w14:textId="2B969EDC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3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7D45443" w14:textId="28E57D59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7B17105" w14:textId="1BCF1A8E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67;-0.12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D49AF20" w14:textId="512B1909" w:rsidR="005D70AA" w:rsidRPr="00AF503D" w:rsidRDefault="00AF503D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F503D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7</w:t>
            </w:r>
          </w:p>
        </w:tc>
      </w:tr>
      <w:tr w:rsidR="009043CB" w:rsidRPr="001A1888" w14:paraId="73F823F1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111F2C6E" w14:textId="376FB5C0" w:rsidR="005D70AA" w:rsidRPr="009043CB" w:rsidRDefault="005D70AA" w:rsidP="00B75B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2: Dependent variable: facial attractiveness; Predictor: Triglycerides level; Mediator: </w:t>
            </w:r>
            <w:r w:rsidR="00AE01F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Testosterone</w:t>
            </w:r>
          </w:p>
        </w:tc>
      </w:tr>
      <w:tr w:rsidR="009043CB" w:rsidRPr="009043CB" w14:paraId="6CB0E579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187C64C" w14:textId="77777777" w:rsidR="005D70AA" w:rsidRPr="009043CB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20CEFAE6" w14:textId="67E48843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-0.35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F7C0041" w14:textId="008E75B6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2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13228805" w14:textId="6E107922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85;0.1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EC8E974" w14:textId="068DCECE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16</w:t>
            </w:r>
          </w:p>
        </w:tc>
      </w:tr>
      <w:tr w:rsidR="009043CB" w:rsidRPr="009043CB" w14:paraId="4C6AA8C3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9604718" w14:textId="77777777" w:rsidR="005D70AA" w:rsidRPr="009043CB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D945289" w14:textId="566D38BA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6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1E2F446A" w14:textId="7ED597EE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1660468A" w14:textId="5EF775F5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1.48;0.27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67EE02C" w14:textId="7935C6D2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4</w:t>
            </w:r>
          </w:p>
        </w:tc>
      </w:tr>
      <w:tr w:rsidR="009043CB" w:rsidRPr="009043CB" w14:paraId="1AF0A13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2D92432" w14:textId="77777777" w:rsidR="005D70AA" w:rsidRPr="009043CB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F4E6675" w14:textId="25D819AC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DBD7D9C" w14:textId="076C2D5B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9887AC0" w14:textId="45E8F75E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72;-0.2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3D9F09D" w14:textId="49A6C4A7" w:rsidR="005D70AA" w:rsidRPr="009043CB" w:rsidRDefault="009043CB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9043C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1</w:t>
            </w:r>
          </w:p>
        </w:tc>
      </w:tr>
      <w:tr w:rsidR="005D70AA" w:rsidRPr="001A1888" w14:paraId="76C1D8E9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1C6556DB" w14:textId="2F553376" w:rsidR="005D70AA" w:rsidRPr="00B93697" w:rsidRDefault="005D70AA" w:rsidP="00B75B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3: Dependent variable: facial attractiveness; Predictor: Cardiometabolic risk score; Mediator: </w:t>
            </w:r>
            <w:r w:rsidR="00AE01F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Testosterone</w:t>
            </w:r>
          </w:p>
        </w:tc>
      </w:tr>
      <w:tr w:rsidR="005D70AA" w:rsidRPr="005D70AA" w14:paraId="23D31FD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5AB5C2F" w14:textId="77777777" w:rsidR="005D70AA" w:rsidRPr="00B93697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9FC1C2B" w14:textId="4F7C8018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0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7D14DB9" w14:textId="35932297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6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39FA393" w14:textId="4F2953D8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21;0.04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E531180" w14:textId="3FAA07FF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29</w:t>
            </w:r>
          </w:p>
        </w:tc>
      </w:tr>
      <w:tr w:rsidR="005D70AA" w:rsidRPr="005D70AA" w14:paraId="5B5221D1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75792164" w14:textId="77777777" w:rsidR="005D70AA" w:rsidRPr="00B93697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302F290" w14:textId="035F5402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40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3205441" w14:textId="7678FF2F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6A4D2890" w14:textId="1E03C526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71;-0.1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D1A0C2F" w14:textId="2DB9AC7F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8</w:t>
            </w:r>
          </w:p>
        </w:tc>
      </w:tr>
      <w:tr w:rsidR="005D70AA" w:rsidRPr="005D70AA" w14:paraId="0B6714CC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78E83859" w14:textId="77777777" w:rsidR="005D70AA" w:rsidRPr="00B93697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FC69DF9" w14:textId="35C1BFE9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4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1A74C2D" w14:textId="00A4D267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0A22116C" w14:textId="20B265D1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75;-0.22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803231E" w14:textId="56037A21" w:rsidR="005D70AA" w:rsidRPr="00B93697" w:rsidRDefault="00B9369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9369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&lt;0.001</w:t>
            </w:r>
          </w:p>
        </w:tc>
      </w:tr>
      <w:tr w:rsidR="005D70AA" w:rsidRPr="001A1888" w14:paraId="62F3CCD2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0C959EA5" w14:textId="18BF5E2A" w:rsidR="005D70AA" w:rsidRPr="00BD33F9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4: Dependent variable: facial attractiveness; Predictor: HOMA-IR; Mediator: </w:t>
            </w:r>
            <w:r w:rsidR="00AE01F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Testosterone</w:t>
            </w:r>
          </w:p>
        </w:tc>
      </w:tr>
      <w:tr w:rsidR="005D70AA" w:rsidRPr="005D70AA" w14:paraId="3CDE901A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E058CED" w14:textId="77777777" w:rsidR="005D70AA" w:rsidRPr="00BD33F9" w:rsidRDefault="005D70AA" w:rsidP="00B75B26">
            <w:pPr>
              <w:spacing w:after="0" w:line="240" w:lineRule="auto"/>
            </w:pPr>
            <w:r w:rsidRPr="00BD33F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5FC2481" w14:textId="1CA6CA9C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20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51162D8" w14:textId="6F602056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3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6709ED94" w14:textId="5AAE2E22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51;0.0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2EC434D" w14:textId="3E70D571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3</w:t>
            </w:r>
          </w:p>
        </w:tc>
      </w:tr>
      <w:tr w:rsidR="005D70AA" w:rsidRPr="005D70AA" w14:paraId="3863FE90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414B18F4" w14:textId="77777777" w:rsidR="005D70AA" w:rsidRPr="00BD33F9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9091B82" w14:textId="3565BD33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75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D714661" w14:textId="36492615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.37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DA5F6B1" w14:textId="43D529A2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[-0.47;-0.0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52F5BD17" w14:textId="3E11FA0D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.04</w:t>
            </w:r>
          </w:p>
        </w:tc>
      </w:tr>
      <w:tr w:rsidR="005D70AA" w:rsidRPr="005D70AA" w14:paraId="3F830DD7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F29A0AB" w14:textId="77777777" w:rsidR="005D70AA" w:rsidRPr="00BD33F9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2B05AF77" w14:textId="0DF9240A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14293F13" w14:textId="35D13132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6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0D658363" w14:textId="20F80862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66;-0.25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A6E2B62" w14:textId="159FB147" w:rsidR="005D70AA" w:rsidRPr="00BD33F9" w:rsidRDefault="00BD33F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D33F9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8</w:t>
            </w:r>
          </w:p>
        </w:tc>
      </w:tr>
      <w:tr w:rsidR="00B276EC" w:rsidRPr="001A1888" w14:paraId="7E54E368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21B6D6A3" w14:textId="1D8679A8" w:rsidR="005D70AA" w:rsidRPr="00B276EC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5: Dependent variable: facial attractiveness: Predictor: AST/ALT; Mediator: </w:t>
            </w:r>
            <w:r w:rsidR="00AE01F8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Testosterone</w:t>
            </w:r>
          </w:p>
        </w:tc>
      </w:tr>
      <w:tr w:rsidR="00B276EC" w:rsidRPr="00B276EC" w14:paraId="05BDB8A2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9A515D4" w14:textId="77777777" w:rsidR="005D70AA" w:rsidRPr="00B276EC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6D432208" w14:textId="5F0C57C2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36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37D79B4" w14:textId="7C10A3DF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2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FB2BE57" w14:textId="74876EBA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02;0.94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73CE22D" w14:textId="16078B97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5</w:t>
            </w:r>
          </w:p>
        </w:tc>
      </w:tr>
      <w:tr w:rsidR="00B276EC" w:rsidRPr="00B276EC" w14:paraId="0808FC38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A60E1FC" w14:textId="77777777" w:rsidR="005D70AA" w:rsidRPr="00B276EC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1CA7728" w14:textId="68346A8D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1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F4A27F9" w14:textId="0B524BBD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5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AEC719F" w14:textId="1C11A4FB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11;2.2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BCFA566" w14:textId="64FAB34E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3</w:t>
            </w:r>
          </w:p>
        </w:tc>
      </w:tr>
      <w:tr w:rsidR="00B276EC" w:rsidRPr="00B276EC" w14:paraId="393BD8CD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BC0B2BB" w14:textId="77777777" w:rsidR="005D70AA" w:rsidRPr="00B276EC" w:rsidRDefault="005D70AA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A95873B" w14:textId="25B0618E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5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5718700" w14:textId="279A5144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49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0F54D70E" w14:textId="57899D7D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59;2.5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4CAF593" w14:textId="5C1D844E" w:rsidR="005D70AA" w:rsidRPr="00B276EC" w:rsidRDefault="00B276EC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276EC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2</w:t>
            </w:r>
          </w:p>
        </w:tc>
      </w:tr>
    </w:tbl>
    <w:p w14:paraId="47F9067D" w14:textId="71FD0AFC" w:rsidR="005D70AA" w:rsidRPr="003B7139" w:rsidRDefault="005D70AA" w:rsidP="00660788">
      <w:pPr>
        <w:spacing w:after="0"/>
      </w:pPr>
    </w:p>
    <w:p w14:paraId="0FD4CD44" w14:textId="53BC6365" w:rsidR="002738F2" w:rsidRPr="003B7139" w:rsidRDefault="002738F2" w:rsidP="002738F2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B7139">
        <w:rPr>
          <w:rFonts w:ascii="Times New Roman" w:hAnsi="Times New Roman" w:cs="Times New Roman"/>
          <w:b/>
          <w:sz w:val="20"/>
          <w:szCs w:val="20"/>
          <w:lang w:val="en-US"/>
        </w:rPr>
        <w:t>Table S3.</w:t>
      </w:r>
      <w:r w:rsidRPr="003B7139">
        <w:rPr>
          <w:rFonts w:ascii="Times New Roman" w:hAnsi="Times New Roman" w:cs="Times New Roman"/>
          <w:sz w:val="20"/>
          <w:szCs w:val="20"/>
          <w:lang w:val="en-US"/>
        </w:rPr>
        <w:t xml:space="preserve"> Results for the mediation analyses for the mediating effect of adiposity on the relationship between facial masculinity and selected cardiometabolic risk markers (N=105). Bolded values are significant at </w:t>
      </w:r>
      <w:r w:rsidRPr="003B7139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3B7139">
        <w:rPr>
          <w:rFonts w:ascii="Times New Roman" w:hAnsi="Times New Roman" w:cs="Times New Roman"/>
          <w:sz w:val="20"/>
          <w:szCs w:val="20"/>
          <w:lang w:val="en-US"/>
        </w:rPr>
        <w:t>&lt;0.05.</w:t>
      </w:r>
    </w:p>
    <w:tbl>
      <w:tblPr>
        <w:tblW w:w="4992" w:type="pct"/>
        <w:tblInd w:w="14" w:type="dxa"/>
        <w:tblBorders>
          <w:top w:val="single" w:sz="4" w:space="0" w:color="auto"/>
          <w:bottom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62"/>
        <w:gridCol w:w="111"/>
        <w:gridCol w:w="1783"/>
        <w:gridCol w:w="1714"/>
        <w:gridCol w:w="2288"/>
        <w:gridCol w:w="1691"/>
      </w:tblGrid>
      <w:tr w:rsidR="002738F2" w:rsidRPr="002B513B" w14:paraId="1845F7B8" w14:textId="77777777" w:rsidTr="00A9207E">
        <w:trPr>
          <w:trHeight w:val="463"/>
        </w:trPr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1D367AB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63CED47" w14:textId="77777777" w:rsidR="002738F2" w:rsidRPr="002B513B" w:rsidRDefault="002738F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Estimate (b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A6794D5" w14:textId="77777777" w:rsidR="002738F2" w:rsidRPr="002B513B" w:rsidRDefault="002738F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2C599A0" w14:textId="77777777" w:rsidR="002738F2" w:rsidRPr="002B513B" w:rsidRDefault="002738F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5% Confidence level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21A37ED8" w14:textId="77777777" w:rsidR="002738F2" w:rsidRPr="002B513B" w:rsidRDefault="002738F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  <w:t>p</w:t>
            </w:r>
          </w:p>
        </w:tc>
      </w:tr>
      <w:tr w:rsidR="002B513B" w:rsidRPr="001A1888" w14:paraId="71462585" w14:textId="77777777" w:rsidTr="00A9207E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F3CF9C0" w14:textId="7F52439E" w:rsidR="002738F2" w:rsidRPr="002B513B" w:rsidRDefault="002738F2" w:rsidP="002738F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1: Dependent variable: facial masculinity; Predictor: Cholesterol-triglyceride index; Mediator: Adiposity</w:t>
            </w:r>
          </w:p>
        </w:tc>
      </w:tr>
      <w:tr w:rsidR="002738F2" w:rsidRPr="002B513B" w14:paraId="5B2A5DE6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B1A594D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2CE0ADB9" w14:textId="3CD70381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-0.1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2756860" w14:textId="677962FC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09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D32005F" w14:textId="11B4DBE2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33;0.0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244F9A7" w14:textId="5E528B16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12</w:t>
            </w:r>
          </w:p>
        </w:tc>
      </w:tr>
      <w:tr w:rsidR="002738F2" w:rsidRPr="002B513B" w14:paraId="1E735626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3611F7E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001DD92" w14:textId="6338E911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05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29DF7BE" w14:textId="0AD97331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135F55D" w14:textId="76CF95BB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36;0.2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E12B33F" w14:textId="51F62CCB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73</w:t>
            </w:r>
          </w:p>
        </w:tc>
      </w:tr>
      <w:tr w:rsidR="002738F2" w:rsidRPr="002B513B" w14:paraId="62E76C99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49BCB69D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67B67176" w14:textId="49A70A1C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19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D2BA032" w14:textId="408B71DB" w:rsidR="002738F2" w:rsidRPr="002B513B" w:rsidRDefault="002B513B" w:rsidP="002B5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6DAD8051" w14:textId="6154F3B6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48;0.06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420A1AE" w14:textId="1F37A3A2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7</w:t>
            </w:r>
          </w:p>
        </w:tc>
      </w:tr>
      <w:tr w:rsidR="002738F2" w:rsidRPr="001A1888" w14:paraId="5CDF7A5D" w14:textId="77777777" w:rsidTr="00A9207E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33E01FF" w14:textId="196DDDCE" w:rsidR="002738F2" w:rsidRPr="002B513B" w:rsidRDefault="002738F2" w:rsidP="00A920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2: Dependent variable: facial masculinity; Predictor: Triglycerides level; Mediator: Adiposity</w:t>
            </w:r>
          </w:p>
        </w:tc>
      </w:tr>
      <w:tr w:rsidR="002738F2" w:rsidRPr="002B513B" w14:paraId="10EAF3BB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4661CC1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5C69B8DB" w14:textId="65A28D14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-0.32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EE591DB" w14:textId="502A5261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23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81978C5" w14:textId="369FA172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80;0.1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43ADADB" w14:textId="53C5BB99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18</w:t>
            </w:r>
          </w:p>
        </w:tc>
      </w:tr>
      <w:tr w:rsidR="002738F2" w:rsidRPr="002B513B" w14:paraId="03317825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094FD44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EC4D340" w14:textId="0FCA0170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59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FE904E9" w14:textId="2F1BAD23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3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196E1D23" w14:textId="7FB98F6F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1.33;0.17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0608DED" w14:textId="0D77FA5E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2</w:t>
            </w:r>
          </w:p>
        </w:tc>
      </w:tr>
      <w:tr w:rsidR="002B513B" w:rsidRPr="002B513B" w14:paraId="4B3182D6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BDADC04" w14:textId="77777777" w:rsidR="002738F2" w:rsidRPr="002B513B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6373E41" w14:textId="0F4742CF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0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05C01F5" w14:textId="350A14CB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64C3CC46" w14:textId="4AE8B07A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68;-0.18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6808314" w14:textId="42783181" w:rsidR="002738F2" w:rsidRPr="002B513B" w:rsidRDefault="002B513B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2B513B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2</w:t>
            </w:r>
          </w:p>
        </w:tc>
      </w:tr>
      <w:tr w:rsidR="00DF0122" w:rsidRPr="001A1888" w14:paraId="3B51E9BD" w14:textId="77777777" w:rsidTr="00A9207E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45752D26" w14:textId="0D06AEDE" w:rsidR="002738F2" w:rsidRPr="00DF0122" w:rsidRDefault="002738F2" w:rsidP="00A9207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3: Dependent variable: facial masculinity; Predictor: Cardiometabolic risk score; Mediator: Adiposity</w:t>
            </w:r>
          </w:p>
        </w:tc>
      </w:tr>
      <w:tr w:rsidR="002738F2" w:rsidRPr="00DF0122" w14:paraId="77D476DC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080D6D2" w14:textId="77777777" w:rsidR="002738F2" w:rsidRPr="00DF0122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9BE03FD" w14:textId="20A2A09D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1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9ABE89D" w14:textId="645094E7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3079180" w14:textId="7E070D03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50;0.07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4659365" w14:textId="31664278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22</w:t>
            </w:r>
          </w:p>
        </w:tc>
      </w:tr>
      <w:tr w:rsidR="00DF0122" w:rsidRPr="00DF0122" w14:paraId="600802CD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CE0C8CA" w14:textId="77777777" w:rsidR="002738F2" w:rsidRPr="00DF0122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683B264" w14:textId="004E56BA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06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55F8B55" w14:textId="642DA9CC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D711005" w14:textId="2DD4CB0D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41;0.3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5808F57" w14:textId="1AEABF0E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75</w:t>
            </w:r>
          </w:p>
        </w:tc>
      </w:tr>
      <w:tr w:rsidR="00DF0122" w:rsidRPr="00DF0122" w14:paraId="147037BA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E60589A" w14:textId="77777777" w:rsidR="002738F2" w:rsidRPr="00DF0122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133D586" w14:textId="18FA6123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2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C935DC0" w14:textId="380A72A4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2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C809A6B" w14:textId="2F837341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50;-0.0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CB0C487" w14:textId="302332FA" w:rsidR="002738F2" w:rsidRPr="00DF0122" w:rsidRDefault="00DF0122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DF012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6</w:t>
            </w:r>
          </w:p>
        </w:tc>
      </w:tr>
      <w:tr w:rsidR="002738F2" w:rsidRPr="001A1888" w14:paraId="6D6DE75B" w14:textId="77777777" w:rsidTr="00A9207E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30169564" w14:textId="74467182" w:rsidR="002738F2" w:rsidRPr="00B06C7A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4: Dependent variable: facial masculinity; Predictor: HOMA-IR; Mediator: Adiposity</w:t>
            </w:r>
          </w:p>
        </w:tc>
      </w:tr>
      <w:tr w:rsidR="002738F2" w:rsidRPr="00B06C7A" w14:paraId="76409238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C517995" w14:textId="77777777" w:rsidR="002738F2" w:rsidRPr="00B06C7A" w:rsidRDefault="002738F2" w:rsidP="00A9207E">
            <w:pPr>
              <w:spacing w:after="0" w:line="240" w:lineRule="auto"/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CB215C8" w14:textId="3FBC81F0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37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6FA6C86" w14:textId="0C990AEF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26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0224CD6" w14:textId="16DE0991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95;0.1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EEA86C2" w14:textId="4593AAE1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7</w:t>
            </w:r>
          </w:p>
        </w:tc>
      </w:tr>
      <w:tr w:rsidR="002738F2" w:rsidRPr="00B06C7A" w14:paraId="0E198837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6367511" w14:textId="77777777" w:rsidR="002738F2" w:rsidRPr="00B06C7A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235D76F" w14:textId="49A0E5AC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26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6967107" w14:textId="40D03DE3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3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47AD9C2" w14:textId="308CB0BF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94;0.44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800B481" w14:textId="254DCCBB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47</w:t>
            </w:r>
          </w:p>
        </w:tc>
      </w:tr>
      <w:tr w:rsidR="00B06C7A" w:rsidRPr="00B06C7A" w14:paraId="2BAF8634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48B672C" w14:textId="77777777" w:rsidR="002738F2" w:rsidRPr="00B06C7A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301B782" w14:textId="6662C553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62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3E9DCBB" w14:textId="6DD99B7F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0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5DC5B7FD" w14:textId="08AF4620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22;-0.06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5305EBF" w14:textId="3C3BE6B1" w:rsidR="002738F2" w:rsidRPr="00B06C7A" w:rsidRDefault="00B06C7A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06C7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4</w:t>
            </w:r>
          </w:p>
        </w:tc>
      </w:tr>
      <w:tr w:rsidR="005115B5" w:rsidRPr="001A1888" w14:paraId="59AE3BEE" w14:textId="77777777" w:rsidTr="00A9207E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07BC30F1" w14:textId="3F224681" w:rsidR="002738F2" w:rsidRPr="005115B5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5: Dependent variable: facial masculinity: Predictor: AST/ALT; Mediator: Adiposity</w:t>
            </w:r>
          </w:p>
        </w:tc>
      </w:tr>
      <w:tr w:rsidR="002738F2" w:rsidRPr="005115B5" w14:paraId="2DCD0794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C3E0403" w14:textId="77777777" w:rsidR="002738F2" w:rsidRPr="005115B5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22CA5CE" w14:textId="5FD40FE2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5E1AAF3" w14:textId="20CCA0F4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D680151" w14:textId="28C8AEF4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36;1.37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A0786DA" w14:textId="2A7EBCFD" w:rsidR="002738F2" w:rsidRPr="005115B5" w:rsidRDefault="005115B5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34</w:t>
            </w:r>
          </w:p>
        </w:tc>
      </w:tr>
      <w:tr w:rsidR="002738F2" w:rsidRPr="005115B5" w14:paraId="32FDFA8A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DA87CF4" w14:textId="77777777" w:rsidR="002738F2" w:rsidRPr="005115B5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3CE5B5B" w14:textId="1B50CB19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11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E938D2D" w14:textId="734FD5C0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57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D9BA607" w14:textId="4CBB378D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</w:t>
            </w:r>
            <w:r w:rsidR="005115B5"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07;2.2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73D3A99" w14:textId="369F2DED" w:rsidR="002738F2" w:rsidRPr="005115B5" w:rsidRDefault="005115B5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5</w:t>
            </w:r>
          </w:p>
        </w:tc>
      </w:tr>
      <w:tr w:rsidR="005115B5" w:rsidRPr="005115B5" w14:paraId="71A7405B" w14:textId="77777777" w:rsidTr="00A9207E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4815CBE" w14:textId="77777777" w:rsidR="002738F2" w:rsidRPr="005115B5" w:rsidRDefault="002738F2" w:rsidP="00A920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1CFD259" w14:textId="24816D02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5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1CC55456" w14:textId="37CE1D4F" w:rsidR="002738F2" w:rsidRPr="005115B5" w:rsidRDefault="00F12BE1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4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59411CF8" w14:textId="22A8C916" w:rsidR="002738F2" w:rsidRPr="005115B5" w:rsidRDefault="005115B5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63;2.5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20129A4" w14:textId="63402C6B" w:rsidR="002738F2" w:rsidRPr="005115B5" w:rsidRDefault="005115B5" w:rsidP="00A920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5115B5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1</w:t>
            </w:r>
          </w:p>
        </w:tc>
      </w:tr>
    </w:tbl>
    <w:p w14:paraId="0D38187E" w14:textId="648C6B90" w:rsidR="005F7B6B" w:rsidRPr="002738F2" w:rsidRDefault="00CD3509" w:rsidP="005F7B6B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2738F2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4</w:t>
      </w:r>
      <w:r w:rsidR="005F7B6B" w:rsidRPr="002738F2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5F7B6B" w:rsidRPr="002738F2">
        <w:rPr>
          <w:rFonts w:ascii="Times New Roman" w:hAnsi="Times New Roman" w:cs="Times New Roman"/>
          <w:sz w:val="20"/>
          <w:szCs w:val="20"/>
          <w:lang w:val="en-US"/>
        </w:rPr>
        <w:t xml:space="preserve"> Results for the mediation analyses for the mediating effect of</w:t>
      </w:r>
      <w:r w:rsidR="002738F2" w:rsidRPr="002738F2">
        <w:rPr>
          <w:rFonts w:ascii="Times New Roman" w:hAnsi="Times New Roman" w:cs="Times New Roman"/>
          <w:sz w:val="20"/>
          <w:szCs w:val="20"/>
          <w:lang w:val="en-US"/>
        </w:rPr>
        <w:t xml:space="preserve"> age</w:t>
      </w:r>
      <w:r w:rsidR="005F7B6B" w:rsidRPr="002738F2">
        <w:rPr>
          <w:rFonts w:ascii="Times New Roman" w:hAnsi="Times New Roman" w:cs="Times New Roman"/>
          <w:sz w:val="20"/>
          <w:szCs w:val="20"/>
          <w:lang w:val="en-US"/>
        </w:rPr>
        <w:t xml:space="preserve"> on the relationship between facial masculinity and selected cardiometabolic risk markers (N=105). Bolded values are significant at </w:t>
      </w:r>
      <w:r w:rsidR="005F7B6B" w:rsidRPr="002738F2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="005F7B6B" w:rsidRPr="002738F2">
        <w:rPr>
          <w:rFonts w:ascii="Times New Roman" w:hAnsi="Times New Roman" w:cs="Times New Roman"/>
          <w:sz w:val="20"/>
          <w:szCs w:val="20"/>
          <w:lang w:val="en-US"/>
        </w:rPr>
        <w:t>&lt;0.05.</w:t>
      </w:r>
    </w:p>
    <w:tbl>
      <w:tblPr>
        <w:tblW w:w="4992" w:type="pct"/>
        <w:tblInd w:w="14" w:type="dxa"/>
        <w:tblBorders>
          <w:top w:val="single" w:sz="4" w:space="0" w:color="auto"/>
          <w:bottom w:val="single" w:sz="4" w:space="0" w:color="auto"/>
        </w:tblBorders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</w:tblPr>
      <w:tblGrid>
        <w:gridCol w:w="2862"/>
        <w:gridCol w:w="111"/>
        <w:gridCol w:w="1783"/>
        <w:gridCol w:w="1714"/>
        <w:gridCol w:w="2288"/>
        <w:gridCol w:w="1691"/>
      </w:tblGrid>
      <w:tr w:rsidR="00B75B26" w:rsidRPr="00A26787" w14:paraId="39D5E97C" w14:textId="77777777" w:rsidTr="00B75B26">
        <w:trPr>
          <w:trHeight w:val="463"/>
        </w:trPr>
        <w:tc>
          <w:tcPr>
            <w:tcW w:w="1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D22E15A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</w:p>
        </w:tc>
        <w:tc>
          <w:tcPr>
            <w:tcW w:w="90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2BFABB" w14:textId="77777777" w:rsidR="00B75B26" w:rsidRPr="00A26787" w:rsidRDefault="00B75B2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Estimate (b)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83ECB3F" w14:textId="77777777" w:rsidR="00B75B26" w:rsidRPr="00A26787" w:rsidRDefault="00B75B2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S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C081EA1" w14:textId="77777777" w:rsidR="00B75B26" w:rsidRPr="00A26787" w:rsidRDefault="00B75B2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95% Confidence level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5E8BF229" w14:textId="77777777" w:rsidR="00B75B26" w:rsidRPr="00A26787" w:rsidRDefault="00B75B26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i/>
                <w:kern w:val="0"/>
                <w:lang w:eastAsia="pl-PL"/>
                <w14:ligatures w14:val="none"/>
              </w:rPr>
              <w:t>p</w:t>
            </w:r>
          </w:p>
        </w:tc>
      </w:tr>
      <w:tr w:rsidR="00B75B26" w:rsidRPr="001A1888" w14:paraId="4A9F3764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5E6B04AD" w14:textId="686ED648" w:rsidR="00B75B26" w:rsidRPr="00B75B26" w:rsidRDefault="00B75B26" w:rsidP="00B75B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</w:pPr>
            <w:r w:rsidRPr="00B75B2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1: Dependent variable: facial masculinity; Predictor: Cholesterol-triglyceri</w:t>
            </w:r>
            <w:r w:rsidR="00037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de index; Mediator: Age</w:t>
            </w:r>
          </w:p>
        </w:tc>
      </w:tr>
      <w:tr w:rsidR="00B75B26" w:rsidRPr="00CD3509" w14:paraId="6AEDBCA2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91CC94C" w14:textId="77777777" w:rsidR="00B75B26" w:rsidRPr="00CD3509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CD3509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0635DDF" w14:textId="4856B2EB" w:rsidR="00B75B26" w:rsidRPr="00CD3509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CD3509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-0.00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F15181E" w14:textId="4B8C00BF" w:rsidR="00B75B26" w:rsidRPr="00CD3509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CD3509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0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74B0427" w14:textId="783C538F" w:rsidR="00B75B26" w:rsidRPr="00CD3509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CD3509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09;0.07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3EB0A10" w14:textId="082866A6" w:rsidR="00B75B26" w:rsidRPr="00CD3509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CD3509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94</w:t>
            </w:r>
          </w:p>
        </w:tc>
      </w:tr>
      <w:tr w:rsidR="00B75B26" w:rsidRPr="00A26787" w14:paraId="321DF541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D6A953A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3CEBAE02" w14:textId="7274D391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19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387F57B2" w14:textId="2E39B6A8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2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085420C2" w14:textId="593AD0DA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45;0.03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1E7964D5" w14:textId="21E36E30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2</w:t>
            </w:r>
          </w:p>
        </w:tc>
      </w:tr>
      <w:tr w:rsidR="00B75B26" w:rsidRPr="00A26787" w14:paraId="7870B492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42568918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CD62654" w14:textId="79FF0343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19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E89185F" w14:textId="6751C2EE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C789C4D" w14:textId="6CAE7256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49;0.05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A10FAC1" w14:textId="5ED1D09F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7</w:t>
            </w:r>
          </w:p>
        </w:tc>
      </w:tr>
      <w:tr w:rsidR="00B75B26" w:rsidRPr="001A1888" w14:paraId="368BE1A2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16CC4BFD" w14:textId="37F61504" w:rsidR="00B75B26" w:rsidRPr="00B75B26" w:rsidRDefault="00B75B26" w:rsidP="00B75B2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val="en-US" w:eastAsia="pl-PL"/>
                <w14:ligatures w14:val="none"/>
              </w:rPr>
            </w:pPr>
            <w:r w:rsidRPr="00B75B2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2: Dependent variable: facial masculinity; Predictor: Triglycerid</w:t>
            </w:r>
            <w:r w:rsidR="00037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es level; Mediator: Age</w:t>
            </w:r>
          </w:p>
        </w:tc>
      </w:tr>
      <w:tr w:rsidR="00B75B26" w:rsidRPr="00E63172" w14:paraId="0A345C83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2F5BCA96" w14:textId="77777777" w:rsidR="00B75B26" w:rsidRPr="00E63172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6F77A1F3" w14:textId="3A1137E4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-0.11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B8CCFBA" w14:textId="5381FDAB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12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409F480" w14:textId="3A243F7B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[-0.37;0.09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4CF5BBD9" w14:textId="3BB0C0DE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Cs/>
                <w:kern w:val="0"/>
                <w:lang w:eastAsia="pl-PL"/>
                <w14:ligatures w14:val="none"/>
              </w:rPr>
              <w:t>0.32</w:t>
            </w:r>
          </w:p>
        </w:tc>
      </w:tr>
      <w:tr w:rsidR="00B75B26" w:rsidRPr="00E63172" w14:paraId="4672FCA0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5CDB78D" w14:textId="77777777" w:rsidR="00B75B26" w:rsidRPr="00E63172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0076B46" w14:textId="6AFAF2F7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79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7AB281C" w14:textId="30FA4B17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5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C2E7F2E" w14:textId="4299F975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47;-0.10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ED1ECB7" w14:textId="78B78769" w:rsidR="00B75B26" w:rsidRPr="00E63172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E63172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2</w:t>
            </w:r>
          </w:p>
        </w:tc>
      </w:tr>
      <w:tr w:rsidR="00B75B26" w:rsidRPr="00A26787" w14:paraId="0161D685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44525F4A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271E7991" w14:textId="54640E33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90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72A87CA" w14:textId="07C80043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9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15A8419A" w14:textId="1EF487FA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67;-0.15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2E97607" w14:textId="719B050F" w:rsidR="00B75B26" w:rsidRPr="00A26787" w:rsidRDefault="00CD3509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2</w:t>
            </w:r>
          </w:p>
        </w:tc>
      </w:tr>
      <w:tr w:rsidR="00B75B26" w:rsidRPr="001A1888" w14:paraId="4745113B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216F560E" w14:textId="19AA1686" w:rsidR="00B75B26" w:rsidRPr="00B75B26" w:rsidRDefault="00B75B26" w:rsidP="00037A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75B2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3: Dependent variable: facial masculinity; Predictor: Cardiometabolic risk score; Mediator: </w:t>
            </w:r>
            <w:r w:rsidR="00037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Age</w:t>
            </w:r>
          </w:p>
        </w:tc>
      </w:tr>
      <w:tr w:rsidR="00B75B26" w:rsidRPr="00BE17D7" w14:paraId="2DCE67F4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FB2E7FA" w14:textId="77777777" w:rsidR="00B75B26" w:rsidRPr="00BE17D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4D7A3464" w14:textId="4098BD8F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&lt;0.001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438C09C" w14:textId="2C1CD6C5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0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70420A2B" w14:textId="49A09609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09;0.08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08D0A3C" w14:textId="0F80DF81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99</w:t>
            </w:r>
          </w:p>
        </w:tc>
      </w:tr>
      <w:tr w:rsidR="00B75B26" w:rsidRPr="00BE17D7" w14:paraId="065F34B7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276D268" w14:textId="77777777" w:rsidR="00B75B26" w:rsidRPr="00BE17D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372C6A9" w14:textId="150E9B48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2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53C03EE" w14:textId="2060BBF1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1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A6FA6B0" w14:textId="54C16402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47;-0.04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385A96FD" w14:textId="2B83BBAD" w:rsidR="00B75B26" w:rsidRPr="00BE17D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BE17D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3</w:t>
            </w:r>
          </w:p>
        </w:tc>
      </w:tr>
      <w:tr w:rsidR="00B75B26" w:rsidRPr="00A26787" w14:paraId="3131D91F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0D760AEE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48DF3A7" w14:textId="734D624E" w:rsidR="00BE17D7" w:rsidRPr="00A26787" w:rsidRDefault="00BE17D7" w:rsidP="00BE17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2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54C90111" w14:textId="2F3ED02A" w:rsidR="00B75B26" w:rsidRPr="00A2678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12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E3ADA3E" w14:textId="07C32D8A" w:rsidR="00B75B26" w:rsidRPr="00A2678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0.50;-0.02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2D35A08" w14:textId="08D290DA" w:rsidR="00B75B26" w:rsidRPr="00A26787" w:rsidRDefault="00BE17D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5</w:t>
            </w:r>
          </w:p>
        </w:tc>
      </w:tr>
      <w:tr w:rsidR="00B75B26" w:rsidRPr="001A1888" w14:paraId="5C0BCD39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6063499C" w14:textId="01E3E468" w:rsidR="00B75B26" w:rsidRPr="00B75B26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75B2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Model 4: Dependent variable: facial masculinity; Predictor:</w:t>
            </w:r>
            <w:r w:rsidR="00037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 HOMA-IR; Mediator: Age</w:t>
            </w:r>
          </w:p>
        </w:tc>
      </w:tr>
      <w:tr w:rsidR="00B75B26" w:rsidRPr="007F2B4A" w14:paraId="1377884F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4BCCDE98" w14:textId="77777777" w:rsidR="00B75B26" w:rsidRPr="007F2B4A" w:rsidRDefault="00B75B26" w:rsidP="00B75B26">
            <w:pPr>
              <w:spacing w:after="0" w:line="240" w:lineRule="auto"/>
            </w:pPr>
            <w:r w:rsidRPr="007F2B4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0D8453B9" w14:textId="0B4EDAAF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-0.04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288CA644" w14:textId="1E72EC8D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1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6D3522D" w14:textId="52B165B6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27;0.19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64044929" w14:textId="49318235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72</w:t>
            </w:r>
          </w:p>
        </w:tc>
      </w:tr>
      <w:tr w:rsidR="00B75B26" w:rsidRPr="007F2B4A" w14:paraId="48BE0F6F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BB4ED14" w14:textId="77777777" w:rsidR="00B75B26" w:rsidRPr="007F2B4A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6F802D1" w14:textId="2203A9FB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58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4390CACA" w14:textId="572AB270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.27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24C0906F" w14:textId="21D554BB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[-1.15;-0.09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A71BF21" w14:textId="4ADFF38A" w:rsidR="00B75B26" w:rsidRPr="007F2B4A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</w:pPr>
            <w:r w:rsidRPr="007F2B4A">
              <w:rPr>
                <w:rFonts w:ascii="Times New Roman" w:eastAsia="Times New Roman" w:hAnsi="Times New Roman" w:cs="Times New Roman"/>
                <w:b/>
                <w:bCs/>
                <w:kern w:val="0"/>
                <w:lang w:eastAsia="pl-PL"/>
                <w14:ligatures w14:val="none"/>
              </w:rPr>
              <w:t>0.03</w:t>
            </w:r>
          </w:p>
        </w:tc>
      </w:tr>
      <w:tr w:rsidR="00B75B26" w:rsidRPr="00A26787" w14:paraId="0BE8A3FF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3E62E2E0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2A68523" w14:textId="3F879BBE" w:rsidR="00B75B26" w:rsidRPr="00A26787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-0.62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94E80C7" w14:textId="31292E3D" w:rsidR="00B75B26" w:rsidRPr="00A26787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30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53AF563E" w14:textId="3CFBAFDA" w:rsidR="00B75B26" w:rsidRPr="00A26787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-1.25;-0.06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088C5D6C" w14:textId="564625E9" w:rsidR="00B75B26" w:rsidRPr="00A26787" w:rsidRDefault="007F2B4A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4</w:t>
            </w:r>
          </w:p>
        </w:tc>
      </w:tr>
      <w:tr w:rsidR="00B75B26" w:rsidRPr="001A1888" w14:paraId="42BE2209" w14:textId="77777777" w:rsidTr="00B75B26">
        <w:trPr>
          <w:trHeight w:val="282"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76E8241B" w14:textId="4B4AB80C" w:rsidR="00B75B26" w:rsidRPr="00B75B26" w:rsidRDefault="00B75B26" w:rsidP="00037A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pl-PL"/>
                <w14:ligatures w14:val="none"/>
              </w:rPr>
            </w:pPr>
            <w:r w:rsidRPr="00B75B26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 xml:space="preserve">Model 5: Dependent variable: facial masculinity: Predictor: AST/ALT; Mediator: </w:t>
            </w:r>
            <w:r w:rsidR="00037A61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lang w:val="en-US" w:eastAsia="pl-PL"/>
                <w14:ligatures w14:val="none"/>
              </w:rPr>
              <w:t>Age</w:t>
            </w:r>
          </w:p>
        </w:tc>
      </w:tr>
      <w:tr w:rsidR="00B75B26" w:rsidRPr="00FC6F27" w14:paraId="3BF26286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132C816C" w14:textId="77777777" w:rsidR="00B75B26" w:rsidRPr="00FC6F2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C6F2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Indirect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2D6DD105" w14:textId="439692AA" w:rsidR="00B75B26" w:rsidRPr="00FC6F2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C6F2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68F87CEA" w14:textId="43B67442" w:rsidR="00B75B26" w:rsidRPr="00FC6F2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C6F2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1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1FDCFD85" w14:textId="6AF7D5C6" w:rsidR="00B75B26" w:rsidRPr="00FC6F2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C6F2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[-0.22;0.51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BF688FE" w14:textId="414E939C" w:rsidR="00B75B26" w:rsidRPr="00FC6F27" w:rsidRDefault="00FC6F2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</w:pPr>
            <w:r w:rsidRPr="00FC6F27">
              <w:rPr>
                <w:rFonts w:ascii="Times New Roman" w:eastAsia="Times New Roman" w:hAnsi="Times New Roman" w:cs="Times New Roman"/>
                <w:kern w:val="0"/>
                <w:lang w:eastAsia="pl-PL"/>
                <w14:ligatures w14:val="none"/>
              </w:rPr>
              <w:t>0.48</w:t>
            </w:r>
          </w:p>
        </w:tc>
      </w:tr>
      <w:tr w:rsidR="00B75B26" w:rsidRPr="00A26787" w14:paraId="7818EE9B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5CBA7808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 xml:space="preserve">Direct effect 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789BC470" w14:textId="38CA8324" w:rsidR="00B75B26" w:rsidRPr="00A2678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40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0ACBEE5B" w14:textId="4913CF8F" w:rsidR="00B75B26" w:rsidRPr="00A2678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44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4C83E1AA" w14:textId="491BF5AF" w:rsidR="00B75B26" w:rsidRPr="00A2678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54;</w:t>
            </w:r>
            <w:r w:rsidR="00FC6F2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2.29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7A7510F8" w14:textId="19F4BA78" w:rsidR="00B75B26" w:rsidRPr="00A26787" w:rsidRDefault="00FC6F2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2</w:t>
            </w:r>
          </w:p>
        </w:tc>
      </w:tr>
      <w:tr w:rsidR="00B75B26" w:rsidRPr="00A26787" w14:paraId="1CD14BCB" w14:textId="77777777" w:rsidTr="00B75B26">
        <w:trPr>
          <w:trHeight w:val="282"/>
        </w:trPr>
        <w:tc>
          <w:tcPr>
            <w:tcW w:w="1423" w:type="pct"/>
            <w:gridSpan w:val="2"/>
            <w:shd w:val="clear" w:color="auto" w:fill="FFFFFF"/>
            <w:vAlign w:val="center"/>
          </w:tcPr>
          <w:p w14:paraId="6F869B87" w14:textId="77777777" w:rsidR="00B75B26" w:rsidRPr="00A26787" w:rsidRDefault="00B75B26" w:rsidP="00B75B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 w:rsidRPr="00A26787"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Total effect</w:t>
            </w:r>
          </w:p>
        </w:tc>
        <w:tc>
          <w:tcPr>
            <w:tcW w:w="853" w:type="pct"/>
            <w:shd w:val="clear" w:color="auto" w:fill="FFFFFF"/>
            <w:vAlign w:val="center"/>
          </w:tcPr>
          <w:p w14:paraId="1A09878D" w14:textId="228D3F7C" w:rsidR="00B75B26" w:rsidRPr="00A2678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1.53</w:t>
            </w:r>
          </w:p>
        </w:tc>
        <w:tc>
          <w:tcPr>
            <w:tcW w:w="820" w:type="pct"/>
            <w:shd w:val="clear" w:color="auto" w:fill="FFFFFF"/>
            <w:vAlign w:val="center"/>
          </w:tcPr>
          <w:p w14:paraId="7AA1E949" w14:textId="43086166" w:rsidR="00B75B26" w:rsidRPr="00A26787" w:rsidRDefault="004E2D60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48</w:t>
            </w:r>
          </w:p>
        </w:tc>
        <w:tc>
          <w:tcPr>
            <w:tcW w:w="1095" w:type="pct"/>
            <w:shd w:val="clear" w:color="auto" w:fill="FFFFFF"/>
            <w:vAlign w:val="center"/>
          </w:tcPr>
          <w:p w14:paraId="307F9726" w14:textId="275FB486" w:rsidR="00B75B26" w:rsidRPr="00A26787" w:rsidRDefault="00FC6F2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[0.60;2.49]</w:t>
            </w:r>
          </w:p>
        </w:tc>
        <w:tc>
          <w:tcPr>
            <w:tcW w:w="809" w:type="pct"/>
            <w:shd w:val="clear" w:color="auto" w:fill="FFFFFF"/>
            <w:vAlign w:val="center"/>
          </w:tcPr>
          <w:p w14:paraId="29D64993" w14:textId="0EF05367" w:rsidR="00B75B26" w:rsidRPr="00A26787" w:rsidRDefault="00FC6F27" w:rsidP="00B7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kern w:val="0"/>
                <w:lang w:eastAsia="pl-PL"/>
                <w14:ligatures w14:val="none"/>
              </w:rPr>
              <w:t>0.001</w:t>
            </w:r>
          </w:p>
        </w:tc>
      </w:tr>
    </w:tbl>
    <w:p w14:paraId="245577D9" w14:textId="77777777" w:rsidR="00B75B26" w:rsidRPr="00A26787" w:rsidRDefault="00B75B26" w:rsidP="00B75B2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070FEC2E" w14:textId="08E46114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3C6CF0DE" w14:textId="3A613BC2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3F3E436A" w14:textId="52AD0D5A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3E61959" w14:textId="3D675B80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12E141E" w14:textId="1FC69BD7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15551E3" w14:textId="61332F94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03B530DD" w14:textId="59203792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400B91A" w14:textId="6AC9E4D9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E5D40D5" w14:textId="3A8D09B7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4FBA7F41" w14:textId="40B0CF48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A0CE1DC" w14:textId="3B41938F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DC6983C" w14:textId="26CB13FC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57CA6A62" w14:textId="0B602884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02FF0D8C" w14:textId="0DB7732D" w:rsidR="00B75B26" w:rsidRDefault="00B75B26" w:rsidP="005F7B6B">
      <w:pPr>
        <w:spacing w:after="0"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sectPr w:rsidR="00B75B26" w:rsidSect="00AB7219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E15545" w14:textId="77777777" w:rsidR="006B01D7" w:rsidRDefault="006B01D7" w:rsidP="00AB7219">
      <w:pPr>
        <w:spacing w:after="0" w:line="240" w:lineRule="auto"/>
      </w:pPr>
      <w:r>
        <w:separator/>
      </w:r>
    </w:p>
  </w:endnote>
  <w:endnote w:type="continuationSeparator" w:id="0">
    <w:p w14:paraId="429A7A4E" w14:textId="77777777" w:rsidR="006B01D7" w:rsidRDefault="006B01D7" w:rsidP="00AB7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F83D4B" w14:textId="77777777" w:rsidR="00B75B26" w:rsidRDefault="00B75B26">
    <w:pPr>
      <w:pStyle w:val="Stopk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52DD8" w14:textId="77777777" w:rsidR="00B75B26" w:rsidRDefault="00B75B26">
    <w:pPr>
      <w:pStyle w:val="Stopk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B56761" w14:textId="77777777" w:rsidR="00B75B26" w:rsidRDefault="00B75B2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1DE4DC" w14:textId="77777777" w:rsidR="006B01D7" w:rsidRDefault="006B01D7" w:rsidP="00AB7219">
      <w:pPr>
        <w:spacing w:after="0" w:line="240" w:lineRule="auto"/>
      </w:pPr>
      <w:r>
        <w:separator/>
      </w:r>
    </w:p>
  </w:footnote>
  <w:footnote w:type="continuationSeparator" w:id="0">
    <w:p w14:paraId="28DFF8A7" w14:textId="77777777" w:rsidR="006B01D7" w:rsidRDefault="006B01D7" w:rsidP="00AB72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2496E4C" w14:textId="77777777" w:rsidR="00B75B26" w:rsidRDefault="00B75B26">
    <w:pPr>
      <w:pStyle w:val="Nagwek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CC3F7E3" w14:textId="77777777" w:rsidR="00B75B26" w:rsidRDefault="00B75B26">
    <w:pPr>
      <w:pStyle w:val="Nagwek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336E51" w14:textId="77777777" w:rsidR="00B75B26" w:rsidRDefault="00B75B26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DA8"/>
    <w:rsid w:val="00037A61"/>
    <w:rsid w:val="001A0757"/>
    <w:rsid w:val="001A1888"/>
    <w:rsid w:val="002738F2"/>
    <w:rsid w:val="00283340"/>
    <w:rsid w:val="002B513B"/>
    <w:rsid w:val="003069A4"/>
    <w:rsid w:val="00360002"/>
    <w:rsid w:val="003B7139"/>
    <w:rsid w:val="003D31BA"/>
    <w:rsid w:val="0041405E"/>
    <w:rsid w:val="00492FA8"/>
    <w:rsid w:val="004E2D60"/>
    <w:rsid w:val="005115B5"/>
    <w:rsid w:val="00550EBD"/>
    <w:rsid w:val="005A57FD"/>
    <w:rsid w:val="005D70AA"/>
    <w:rsid w:val="005F7B6B"/>
    <w:rsid w:val="005F7D07"/>
    <w:rsid w:val="00660788"/>
    <w:rsid w:val="006B01D7"/>
    <w:rsid w:val="00777DA8"/>
    <w:rsid w:val="007F2B4A"/>
    <w:rsid w:val="008504E5"/>
    <w:rsid w:val="008D7993"/>
    <w:rsid w:val="008F7866"/>
    <w:rsid w:val="009043CB"/>
    <w:rsid w:val="0096279A"/>
    <w:rsid w:val="00A25915"/>
    <w:rsid w:val="00AB647B"/>
    <w:rsid w:val="00AB7219"/>
    <w:rsid w:val="00AC2CA0"/>
    <w:rsid w:val="00AE01F8"/>
    <w:rsid w:val="00AF503D"/>
    <w:rsid w:val="00B06C7A"/>
    <w:rsid w:val="00B276EC"/>
    <w:rsid w:val="00B75B26"/>
    <w:rsid w:val="00B93697"/>
    <w:rsid w:val="00BD33F9"/>
    <w:rsid w:val="00BE17D7"/>
    <w:rsid w:val="00CD3509"/>
    <w:rsid w:val="00DF0122"/>
    <w:rsid w:val="00E22187"/>
    <w:rsid w:val="00E43CB0"/>
    <w:rsid w:val="00E60750"/>
    <w:rsid w:val="00E63172"/>
    <w:rsid w:val="00E67E5E"/>
    <w:rsid w:val="00E7297A"/>
    <w:rsid w:val="00EC3225"/>
    <w:rsid w:val="00F12BE1"/>
    <w:rsid w:val="00F90393"/>
    <w:rsid w:val="00FC6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79EC05E5"/>
  <w15:chartTrackingRefBased/>
  <w15:docId w15:val="{25B08B72-2FA2-4ED4-88B6-09E568B09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77D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777D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77DA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77DA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77DA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77DA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77DA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77DA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77DA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77D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777D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77D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77DA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77DA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77DA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77DA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77DA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77DA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77D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77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77DA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77D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77DA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77DA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77DA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77DA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77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77DA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77DA8"/>
    <w:rPr>
      <w:b/>
      <w:bCs/>
      <w:smallCaps/>
      <w:color w:val="0F4761" w:themeColor="accent1" w:themeShade="BF"/>
      <w:spacing w:val="5"/>
    </w:rPr>
  </w:style>
  <w:style w:type="paragraph" w:styleId="Nagwek">
    <w:name w:val="header"/>
    <w:basedOn w:val="Normalny"/>
    <w:link w:val="NagwekZnak"/>
    <w:uiPriority w:val="99"/>
    <w:unhideWhenUsed/>
    <w:rsid w:val="00AB7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AB7219"/>
  </w:style>
  <w:style w:type="paragraph" w:styleId="Stopka">
    <w:name w:val="footer"/>
    <w:basedOn w:val="Normalny"/>
    <w:link w:val="StopkaZnak"/>
    <w:uiPriority w:val="99"/>
    <w:unhideWhenUsed/>
    <w:rsid w:val="00AB7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AB72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827</Words>
  <Characters>5639</Characters>
  <Application>Microsoft Office Word</Application>
  <DocSecurity>0</DocSecurity>
  <Lines>402</Lines>
  <Paragraphs>40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ta Czernicka</dc:creator>
  <cp:keywords/>
  <dc:description/>
  <cp:lastModifiedBy>Agnieszka Żelaźniewicz</cp:lastModifiedBy>
  <cp:revision>25</cp:revision>
  <dcterms:created xsi:type="dcterms:W3CDTF">2025-03-13T15:37:00Z</dcterms:created>
  <dcterms:modified xsi:type="dcterms:W3CDTF">2025-05-1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3c53711a2db0d22ca1aca07e348bc07cf9ef72e178ba1263cc448f1a79eaf9</vt:lpwstr>
  </property>
</Properties>
</file>